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3C71" w:rsidRPr="004E3C71" w:rsidRDefault="00727162" w:rsidP="004E3C71">
      <w:pPr>
        <w:jc w:val="center"/>
        <w:rPr>
          <w:b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1 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Table. Respiration rates of surface soil samples 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（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Average±SD , unit </w:t>
      </w:r>
      <w:r w:rsidR="004E3C71" w:rsidRPr="004E3C71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: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umol CO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bscript"/>
        </w:rPr>
        <w:t>2</w:t>
      </w:r>
      <w:r w:rsidR="004E3C71" w:rsidRPr="004E3C71">
        <w:rPr>
          <w:rFonts w:ascii="宋体" w:eastAsia="宋体" w:hAnsi="宋体" w:cs="Times New Roman" w:hint="eastAsia"/>
          <w:b/>
          <w:color w:val="000000"/>
          <w:kern w:val="0"/>
          <w:sz w:val="22"/>
        </w:rPr>
        <w:t>﹒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g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-1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soil</w:t>
      </w:r>
      <w:r w:rsidR="004E3C71" w:rsidRPr="004E3C71">
        <w:rPr>
          <w:rFonts w:ascii="宋体" w:eastAsia="宋体" w:hAnsi="宋体" w:cs="Times New Roman" w:hint="eastAsia"/>
          <w:b/>
          <w:color w:val="000000"/>
          <w:kern w:val="0"/>
          <w:sz w:val="22"/>
        </w:rPr>
        <w:t>﹒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h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-1</w:t>
      </w:r>
      <w:r w:rsidR="004E3C71" w:rsidRPr="004E3C71">
        <w:rPr>
          <w:rFonts w:ascii="Times New Roman" w:eastAsia="宋体" w:hAnsi="Times New Roman" w:cs="Times New Roman"/>
          <w:b/>
          <w:color w:val="000000"/>
          <w:kern w:val="0"/>
          <w:sz w:val="22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8"/>
        <w:gridCol w:w="1610"/>
        <w:gridCol w:w="1610"/>
        <w:gridCol w:w="1610"/>
        <w:gridCol w:w="1612"/>
        <w:gridCol w:w="1612"/>
        <w:gridCol w:w="1612"/>
        <w:gridCol w:w="1604"/>
      </w:tblGrid>
      <w:tr w:rsidR="004E3C71" w:rsidRPr="004E3C71" w:rsidTr="004E3C71">
        <w:trPr>
          <w:trHeight w:val="283"/>
        </w:trPr>
        <w:tc>
          <w:tcPr>
            <w:tcW w:w="960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sites</w:t>
            </w:r>
            <w:r w:rsidR="00AD4C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ubation Time</w:t>
            </w:r>
          </w:p>
          <w:p w:rsidR="004E3C71" w:rsidRPr="004E3C71" w:rsidRDefault="004E3C71" w:rsidP="004E3C7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Days)</w:t>
            </w:r>
          </w:p>
        </w:tc>
        <w:tc>
          <w:tcPr>
            <w:tcW w:w="3463" w:type="pct"/>
            <w:gridSpan w:val="6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ubation temperature</w:t>
            </w: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o</w:t>
            </w: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)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577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+0.00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+0.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+0.0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+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+0.004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+0.0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+0.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+0.01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+0.01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+0.0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+0.00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+0.008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+0.0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+0.0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6+0.00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+0.016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+0.0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+0.00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+0.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+0.00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+0.004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+0.01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+0.0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+0.02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+0.0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4+0.03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7+0.041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+0.01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+0.0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+0.03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+0.02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+0.033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+0.00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+0.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+0.0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+0.01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+0.00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+0.029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+0.00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+0.0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+0.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+0.0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1+0.025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+0.00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+0.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+0.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+0.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+0.013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+0.00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+0.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+0.01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+0.014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4+0.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+0.0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4+0.0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+0.05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+0.03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2+0.051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+0.02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+0.04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+0.04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+0.04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+0.06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7+0.036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+0.02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8+0.03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8+0.03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2+0.0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+0.03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3+0.046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+0.01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+0.02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8+0.0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9+0.04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6+0.06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5+0.062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+0.0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+0.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+0.08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+0.0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+0.021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+0.0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+0.01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+0.0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+0.0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+0.018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+0.004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+0.0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+0.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+0.01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+0.01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+0.008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+0.03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9+0.04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1+0.0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+0.0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+0.02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+0.027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+0.03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+0.03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2+0.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5+0.02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5+0.03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7+0.041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+0.01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8+0.03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+0.07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+0.06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4+0.093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+0.098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+0.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+0.02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+0.03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+0.03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8+0.04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+0.042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+0.01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+0.02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+0.01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+0.02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+0.036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3+0.05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+0.01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1+0.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+0.01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+0.0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+0.043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 w:val="restar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+0.008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+0.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+0.01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+0.01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+0.0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4+0.026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+0.005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+0.007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+0.01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1+0.01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+0.01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+0.015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+0.009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+0.01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+0.0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+0.012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+0.02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+0.023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+0.001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+0.006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+0.009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+0.005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+0.007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+0.003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7+0.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+0.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+0.008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+0.009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+0.008</w:t>
            </w:r>
          </w:p>
        </w:tc>
      </w:tr>
      <w:tr w:rsidR="004E3C71" w:rsidRPr="004E3C71" w:rsidTr="004E3C71">
        <w:trPr>
          <w:trHeight w:val="283"/>
        </w:trPr>
        <w:tc>
          <w:tcPr>
            <w:tcW w:w="960" w:type="pct"/>
            <w:vMerge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+0.00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+0.004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+0.003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+0.005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+0.007</w:t>
            </w:r>
          </w:p>
        </w:tc>
        <w:tc>
          <w:tcPr>
            <w:tcW w:w="576" w:type="pct"/>
            <w:shd w:val="clear" w:color="auto" w:fill="auto"/>
            <w:noWrap/>
            <w:vAlign w:val="center"/>
            <w:hideMark/>
          </w:tcPr>
          <w:p w:rsidR="004E3C71" w:rsidRPr="004E3C71" w:rsidRDefault="004E3C71" w:rsidP="004E3C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3C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3+0.006</w:t>
            </w:r>
          </w:p>
        </w:tc>
      </w:tr>
    </w:tbl>
    <w:p w:rsidR="00797EE2" w:rsidRDefault="00797EE2" w:rsidP="00CC0C87">
      <w:bookmarkStart w:id="0" w:name="_GoBack"/>
      <w:bookmarkEnd w:id="0"/>
    </w:p>
    <w:sectPr w:rsidR="00797EE2" w:rsidSect="004E3C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529B" w:rsidRDefault="0049529B" w:rsidP="004E3C71">
      <w:r>
        <w:separator/>
      </w:r>
    </w:p>
  </w:endnote>
  <w:endnote w:type="continuationSeparator" w:id="0">
    <w:p w:rsidR="0049529B" w:rsidRDefault="0049529B" w:rsidP="004E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529B" w:rsidRDefault="0049529B" w:rsidP="004E3C71">
      <w:r>
        <w:separator/>
      </w:r>
    </w:p>
  </w:footnote>
  <w:footnote w:type="continuationSeparator" w:id="0">
    <w:p w:rsidR="0049529B" w:rsidRDefault="0049529B" w:rsidP="004E3C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1641ED"/>
    <w:multiLevelType w:val="multilevel"/>
    <w:tmpl w:val="0409001D"/>
    <w:styleLink w:val="3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545"/>
    <w:rsid w:val="00106253"/>
    <w:rsid w:val="0049529B"/>
    <w:rsid w:val="004E3C71"/>
    <w:rsid w:val="00727162"/>
    <w:rsid w:val="00797EE2"/>
    <w:rsid w:val="00AD4C1D"/>
    <w:rsid w:val="00B34FCB"/>
    <w:rsid w:val="00B601BF"/>
    <w:rsid w:val="00CC0C87"/>
    <w:rsid w:val="00D7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9EBA48-E0D9-426A-AE75-E06329926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3">
    <w:name w:val="样式3"/>
    <w:uiPriority w:val="99"/>
    <w:rsid w:val="00B601BF"/>
    <w:pPr>
      <w:numPr>
        <w:numId w:val="1"/>
      </w:numPr>
    </w:pPr>
  </w:style>
  <w:style w:type="paragraph" w:styleId="a3">
    <w:name w:val="header"/>
    <w:basedOn w:val="a"/>
    <w:link w:val="Char"/>
    <w:uiPriority w:val="99"/>
    <w:unhideWhenUsed/>
    <w:rsid w:val="004E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3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3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9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ie</dc:creator>
  <cp:keywords/>
  <dc:description/>
  <cp:lastModifiedBy>TangJie</cp:lastModifiedBy>
  <cp:revision>4</cp:revision>
  <dcterms:created xsi:type="dcterms:W3CDTF">2017-06-26T08:14:00Z</dcterms:created>
  <dcterms:modified xsi:type="dcterms:W3CDTF">2017-10-19T01:25:00Z</dcterms:modified>
</cp:coreProperties>
</file>